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2095E6" w:rsidR="000035D5" w:rsidRDefault="000035D5">
                            <w:r>
                              <w:t xml:space="preserve">Reported on page number: </w:t>
                            </w:r>
                            <w:r w:rsidR="003D08A4">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72095E6" w:rsidR="000035D5" w:rsidRDefault="000035D5">
                      <w:r>
                        <w:t xml:space="preserve">Reported on page number: </w:t>
                      </w:r>
                      <w:r w:rsidR="003D08A4">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D2544E" w:rsidR="000035D5" w:rsidRDefault="000035D5" w:rsidP="000035D5">
                            <w:r>
                              <w:t xml:space="preserve">Reported on page number: </w:t>
                            </w:r>
                            <w:r w:rsidR="009C79BB">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BD2544E" w:rsidR="000035D5" w:rsidRDefault="000035D5" w:rsidP="000035D5">
                      <w:r>
                        <w:t xml:space="preserve">Reported on page number: </w:t>
                      </w:r>
                      <w:r w:rsidR="009C79BB">
                        <w:t>Non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16F778" w:rsidR="000035D5" w:rsidRDefault="003D08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716F778" w:rsidR="000035D5" w:rsidRDefault="003D08A4"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6C27F26" w:rsidR="000035D5" w:rsidRDefault="003D08A4" w:rsidP="000035D5">
                            <w:r>
                              <w:t>Yes, we took advice from local partners and followed local customs and tradi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6C27F26" w:rsidR="000035D5" w:rsidRDefault="003D08A4" w:rsidP="000035D5">
                      <w:r>
                        <w:t>Yes, we took advice from local partners and followed local customs and tradition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B4769A1">
                <wp:simplePos x="0" y="0"/>
                <wp:positionH relativeFrom="margin">
                  <wp:align>left</wp:align>
                </wp:positionH>
                <wp:positionV relativeFrom="paragraph">
                  <wp:posOffset>1148715</wp:posOffset>
                </wp:positionV>
                <wp:extent cx="6838950" cy="8286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8675"/>
                        </a:xfrm>
                        <a:prstGeom prst="rect">
                          <a:avLst/>
                        </a:prstGeom>
                        <a:solidFill>
                          <a:srgbClr val="FFFFFF"/>
                        </a:solidFill>
                        <a:ln w="9525">
                          <a:solidFill>
                            <a:srgbClr val="193A65"/>
                          </a:solidFill>
                          <a:miter lim="800000"/>
                          <a:headEnd/>
                          <a:tailEnd/>
                        </a:ln>
                      </wps:spPr>
                      <wps:txbx>
                        <w:txbxContent>
                          <w:p w14:paraId="6D21B23F" w14:textId="198B1FDE" w:rsidR="000035D5" w:rsidRDefault="003D08A4" w:rsidP="000035D5">
                            <w:r w:rsidRPr="00BA2094">
                              <w:rPr>
                                <w:rFonts w:cstheme="minorHAnsi"/>
                              </w:rPr>
                              <w:t xml:space="preserve">Community consent was obtained through meetings with the </w:t>
                            </w:r>
                            <w:r w:rsidR="00DE0411">
                              <w:rPr>
                                <w:rFonts w:cstheme="minorHAnsi"/>
                              </w:rPr>
                              <w:t xml:space="preserve">community, </w:t>
                            </w:r>
                            <w:bookmarkStart w:id="7" w:name="_GoBack"/>
                            <w:bookmarkEnd w:id="7"/>
                            <w:r w:rsidRPr="00BA2094">
                              <w:rPr>
                                <w:rFonts w:cstheme="minorHAnsi"/>
                              </w:rPr>
                              <w:t xml:space="preserve">paramount chief and community elders. Meetings were </w:t>
                            </w:r>
                            <w:proofErr w:type="spellStart"/>
                            <w:r w:rsidRPr="00BA2094">
                              <w:rPr>
                                <w:rFonts w:cstheme="minorHAnsi"/>
                              </w:rPr>
                              <w:t>organised</w:t>
                            </w:r>
                            <w:proofErr w:type="spellEnd"/>
                            <w:r w:rsidRPr="00BA2094">
                              <w:rPr>
                                <w:rFonts w:cstheme="minorHAnsi"/>
                              </w:rPr>
                              <w:t xml:space="preserve"> in the communities to inform people about the survey and the proposed procedures</w:t>
                            </w:r>
                            <w:r>
                              <w:rPr>
                                <w:rFonts w:cstheme="minorHAnsi"/>
                              </w:rPr>
                              <w:t xml:space="preserve">. At each of these meetings, members of the community made inputs into the aim, designs and procedures of the surve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0;margin-top:90.45pt;width:538.5pt;height:65.2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oUrLAIAAEwEAAAOAAAAZHJzL2Uyb0RvYy54bWysVNuO2jAQfa/Uf7D8XgJZwkJEWFG2VJW2&#10;F2m3H+A4DrFqe1LbkNCv37EDLNuqL1XzYI094+MzZ2ayvOu1IgdhnQRT0MloTIkwHCppdgX9/rR9&#10;N6fEeWYqpsCIgh6Fo3ert2+WXZuLFBpQlbAEQYzLu7agjfdtniSON0IzN4JWGHTWYDXzuLW7pLKs&#10;Q3StknQ8niUd2Kq1wIVzeHo/OOkq4te14P5rXTvhiSoocvNxtXEtw5qslizfWdY2kp9osH9goZk0&#10;+OgF6p55RvZW/gGlJbfgoPYjDjqBupZcxBwwm8n4t2weG9aKmAuK49qLTO7/wfIvh2+WyAprl1Fi&#10;mMYaPYnek/fQkzTI07Uux6jHFuN8j8cYGlN17QPwH44Y2DTM7MTaWugawSqkNwk3k6urA44LIGX3&#10;GSp8hu09RKC+tjpoh2oQRMcyHS+lCVQ4Hs7mN/NFhi6Ovnk6n91m8QmWn2+31vmPAjQJRkEtlj6i&#10;s8OD84ENy88h4TEHSlZbqVTc2F25UZYcGLbJNn4n9FdhypCuoIsszQYB/goxWdysZ2eCryC09Njv&#10;SmrMYhy+8A7Lg2wfTBVtz6QabKSszEnHIN0gou/LPlZsGu4GjUuojiishaG9cRzRaMD+oqTD1i6o&#10;+7lnVlCiPhkszmIynYZZiJtpdpvixl57ymsPMxyhCuopGcyNj/MTaBtYYxFrGfV9YXKijC0bZT+N&#10;V5iJ632MevkJrJ4BAAD//wMAUEsDBBQABgAIAAAAIQBdPmQf3gAAAAkBAAAPAAAAZHJzL2Rvd25y&#10;ZXYueG1sTI9BS8NAEIXvgv9hGcGLtJtUSWvMpkhB8CS2CsXbNDsmwexsyG7a9N87Pelx3nu8+V6x&#10;nlynjjSE1rOBdJ6AIq68bbk28PnxMluBChHZYueZDJwpwLq8viowt/7EWzruYq2khEOOBpoY+1zr&#10;UDXkMMx9Tyzetx8cRjmHWtsBT1LuOr1Ikkw7bFk+NNjTpqHqZzc6A+Nd9r53Vn/h4o1f/SbgeRsz&#10;Y25vpucnUJGm+BeGC76gQylMBz+yDaozIEOiqKvkEdTFTpZLkQ4G7tP0AXRZ6P8Lyl8AAAD//wMA&#10;UEsBAi0AFAAGAAgAAAAhALaDOJL+AAAA4QEAABMAAAAAAAAAAAAAAAAAAAAAAFtDb250ZW50X1R5&#10;cGVzXS54bWxQSwECLQAUAAYACAAAACEAOP0h/9YAAACUAQAACwAAAAAAAAAAAAAAAAAvAQAAX3Jl&#10;bHMvLnJlbHNQSwECLQAUAAYACAAAACEA8LqFKywCAABMBAAADgAAAAAAAAAAAAAAAAAuAgAAZHJz&#10;L2Uyb0RvYy54bWxQSwECLQAUAAYACAAAACEAXT5kH94AAAAJAQAADwAAAAAAAAAAAAAAAACGBAAA&#10;ZHJzL2Rvd25yZXYueG1sUEsFBgAAAAAEAAQA8wAAAJEFAAAAAA==&#10;" strokecolor="#193a65">
                <v:textbox>
                  <w:txbxContent>
                    <w:p w14:paraId="6D21B23F" w14:textId="198B1FDE" w:rsidR="000035D5" w:rsidRDefault="003D08A4" w:rsidP="000035D5">
                      <w:r w:rsidRPr="00BA2094">
                        <w:rPr>
                          <w:rFonts w:cstheme="minorHAnsi"/>
                        </w:rPr>
                        <w:t xml:space="preserve">Community consent was obtained through meetings with the </w:t>
                      </w:r>
                      <w:r w:rsidR="00DE0411">
                        <w:rPr>
                          <w:rFonts w:cstheme="minorHAnsi"/>
                        </w:rPr>
                        <w:t xml:space="preserve">community, </w:t>
                      </w:r>
                      <w:bookmarkStart w:id="8" w:name="_GoBack"/>
                      <w:bookmarkEnd w:id="8"/>
                      <w:r w:rsidRPr="00BA2094">
                        <w:rPr>
                          <w:rFonts w:cstheme="minorHAnsi"/>
                        </w:rPr>
                        <w:t xml:space="preserve">paramount chief and community elders. Meetings were </w:t>
                      </w:r>
                      <w:proofErr w:type="spellStart"/>
                      <w:r w:rsidRPr="00BA2094">
                        <w:rPr>
                          <w:rFonts w:cstheme="minorHAnsi"/>
                        </w:rPr>
                        <w:t>organised</w:t>
                      </w:r>
                      <w:proofErr w:type="spellEnd"/>
                      <w:r w:rsidRPr="00BA2094">
                        <w:rPr>
                          <w:rFonts w:cstheme="minorHAnsi"/>
                        </w:rPr>
                        <w:t xml:space="preserve"> in the communities to inform people about the survey and the proposed procedures</w:t>
                      </w:r>
                      <w:r>
                        <w:rPr>
                          <w:rFonts w:cstheme="minorHAnsi"/>
                        </w:rPr>
                        <w:t xml:space="preserve">. At each of these meetings, members of the community made inputs into the aim, designs and procedures of the surve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D523AC2">
                <wp:simplePos x="0" y="0"/>
                <wp:positionH relativeFrom="margin">
                  <wp:align>left</wp:align>
                </wp:positionH>
                <wp:positionV relativeFrom="paragraph">
                  <wp:posOffset>1137920</wp:posOffset>
                </wp:positionV>
                <wp:extent cx="6838950" cy="993140"/>
                <wp:effectExtent l="0" t="0" r="19050" b="1651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3140"/>
                        </a:xfrm>
                        <a:prstGeom prst="rect">
                          <a:avLst/>
                        </a:prstGeom>
                        <a:solidFill>
                          <a:srgbClr val="FFFFFF"/>
                        </a:solidFill>
                        <a:ln w="9525">
                          <a:solidFill>
                            <a:srgbClr val="193A65"/>
                          </a:solidFill>
                          <a:miter lim="800000"/>
                          <a:headEnd/>
                          <a:tailEnd/>
                        </a:ln>
                      </wps:spPr>
                      <wps:txbx>
                        <w:txbxContent>
                          <w:p w14:paraId="53B10E27" w14:textId="0B7F71EA" w:rsidR="000035D5" w:rsidRDefault="003D08A4" w:rsidP="000035D5">
                            <w:r w:rsidRPr="00BA2094">
                              <w:rPr>
                                <w:rFonts w:cstheme="minorHAnsi"/>
                              </w:rPr>
                              <w:t>Written informed consent was obtained from the heads of each selected households and individual participants. Written assent was obtained from household members who were aged 12 – 17 years (inclusive) while a parent or guardian gave consent on behalf of children who were 12 years of age or younger. When a participant could not read or write in English, consent and or assent was obtained with the help of an impartial wit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9.6pt;width:538.5pt;height:78.2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pQkKQIAAEwEAAAOAAAAZHJzL2Uyb0RvYy54bWysVNuO2yAQfa/Uf0C8N45za2LFWaXZpqq0&#10;vUi7/QCMcYwKDAUSe/v1HXA2G23bl6p+QAwznDlzZvD6pteKnITzEkxJ89GYEmE41NIcSvrtYf9m&#10;SYkPzNRMgRElfRSe3mxev1p3thATaEHVwhEEMb7obEnbEGyRZZ63QjM/AisMOhtwmgU03SGrHesQ&#10;XatsMh4vsg5cbR1w4T2e3g5Oukn4TSN4+NI0XgSiSorcQlpdWqu4Zps1Kw6O2VbyMw32Dyw0kwaT&#10;XqBuWWDk6ORvUFpyBx6aMOKgM2gayUWqAavJxy+quW+ZFakWFMfbi0z+/8Hyz6evjsgae7egxDCN&#10;PXoQfSDvoCeTKE9nfYFR9xbjQo/HGJpK9fYO+HdPDOxaZg5i6xx0rWA10svjzezq6oDjI0jVfYIa&#10;07BjgATUN05H7VANgujYpsdLayIVjoeL5XS5mqOLo2+1muaz1LuMFU+3rfPhgwBN4qakDluf0Nnp&#10;zofIhhVPITGZByXrvVQqGe5Q7ZQjJ4Zjsk9fKuBFmDKkw+zzyXwQ4K8Q+Wq6Xcz/BKFlwHlXUpd0&#10;OY5fDGJFlO29qdM+MKmGPVJW5qxjlG4QMfRVnzqWEkSNK6gfUVgHw3jjc8RNC+4nJR2Odkn9jyNz&#10;ghL10WBzVvkM1SMhGbP52wka7tpTXXuY4QhV0kDJsN2F9H4ibQNbbGIjk77PTM6UcWST7OfnFd/E&#10;tZ2inn8Cm18AAAD//wMAUEsDBBQABgAIAAAAIQDzBmzs3QAAAAkBAAAPAAAAZHJzL2Rvd25yZXYu&#10;eG1sTI9BS8NAEIXvgv9hGcGL2I0pJhqzKVIQPImtgnibZsckmJ0N2U2b/nunp3qc9x5vvleuZter&#10;PY2h82zgbpGAIq697bgx8PnxcvsAKkRki71nMnCkAKvq8qLEwvoDb2i/jY2SEg4FGmhjHAqtQ92S&#10;w7DwA7F4P350GOUcG21HPEi563WaJJl22LF8aHGgdUv173ZyBqab7P3LWf2N6Ru/+nXA4yZmxlxf&#10;zc9PoCLN8RyGE76gQyVMOz+xDao3IEOiqPljCupkJ3ku0s7Acnmfga5K/X9B9QcAAP//AwBQSwEC&#10;LQAUAAYACAAAACEAtoM4kv4AAADhAQAAEwAAAAAAAAAAAAAAAAAAAAAAW0NvbnRlbnRfVHlwZXNd&#10;LnhtbFBLAQItABQABgAIAAAAIQA4/SH/1gAAAJQBAAALAAAAAAAAAAAAAAAAAC8BAABfcmVscy8u&#10;cmVsc1BLAQItABQABgAIAAAAIQAgDpQkKQIAAEwEAAAOAAAAAAAAAAAAAAAAAC4CAABkcnMvZTJv&#10;RG9jLnhtbFBLAQItABQABgAIAAAAIQDzBmzs3QAAAAkBAAAPAAAAAAAAAAAAAAAAAIMEAABkcnMv&#10;ZG93bnJldi54bWxQSwUGAAAAAAQABADzAAAAjQUAAAAA&#10;" strokecolor="#193a65">
                <v:textbox>
                  <w:txbxContent>
                    <w:p w14:paraId="53B10E27" w14:textId="0B7F71EA" w:rsidR="000035D5" w:rsidRDefault="003D08A4" w:rsidP="000035D5">
                      <w:r w:rsidRPr="00BA2094">
                        <w:rPr>
                          <w:rFonts w:cstheme="minorHAnsi"/>
                        </w:rPr>
                        <w:t>Written informed consent was obtained from the heads of each selected households and individual participants. Written assent was obtained from household members who were aged 12 – 17 years (inclusive) while a parent or guardian gave consent on behalf of children who were 12 years of age or younger. When a participant could not read or write in English, consent and or assent was obtained with the help of an impartial witne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2B057E4" w:rsidR="000035D5" w:rsidRDefault="003D08A4" w:rsidP="000035D5">
                            <w:r>
                              <w:t xml:space="preserve">The findings of the </w:t>
                            </w:r>
                            <w:proofErr w:type="spellStart"/>
                            <w:r>
                              <w:t>sresearch</w:t>
                            </w:r>
                            <w:proofErr w:type="spellEnd"/>
                            <w:r>
                              <w:t xml:space="preserve"> will be incorporated into the community outreach and engagement activities of the research team. Dissemination will be through durbars, other community meetings and through discussion programs on the local radio s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2B057E4" w:rsidR="000035D5" w:rsidRDefault="003D08A4" w:rsidP="000035D5">
                      <w:r>
                        <w:t xml:space="preserve">The findings of the </w:t>
                      </w:r>
                      <w:proofErr w:type="spellStart"/>
                      <w:r>
                        <w:t>sresearch</w:t>
                      </w:r>
                      <w:proofErr w:type="spellEnd"/>
                      <w:r>
                        <w:t xml:space="preserve"> will be incorporated into the community outreach and engagement activities of the research team. Dissemination will be through durbars, other community meetings and through discussion programs on the local radio st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879D97" w:rsidR="000035D5" w:rsidRDefault="003D08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D879D97" w:rsidR="000035D5" w:rsidRDefault="003D08A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B98A033" w:rsidR="000035D5" w:rsidRDefault="003D08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B98A033" w:rsidR="000035D5" w:rsidRDefault="003D08A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54D4CC9" w:rsidR="000035D5" w:rsidRDefault="003D08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54D4CC9" w:rsidR="000035D5" w:rsidRDefault="003D08A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244510" w:rsidR="000035D5" w:rsidRDefault="003D08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A244510" w:rsidR="000035D5" w:rsidRDefault="003D08A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51FB147" w:rsidR="000035D5" w:rsidRDefault="003D08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51FB147" w:rsidR="000035D5" w:rsidRDefault="003D08A4" w:rsidP="000035D5">
                      <w: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E3DF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C376C4" w14:textId="77777777" w:rsidR="008E3DFB" w:rsidRDefault="008E3DFB" w:rsidP="00F57A3B">
      <w:r>
        <w:separator/>
      </w:r>
    </w:p>
  </w:endnote>
  <w:endnote w:type="continuationSeparator" w:id="0">
    <w:p w14:paraId="6F1D4AE8" w14:textId="77777777" w:rsidR="008E3DFB" w:rsidRDefault="008E3DF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23229B" w14:textId="77777777" w:rsidR="008E3DFB" w:rsidRDefault="008E3DFB" w:rsidP="00F57A3B">
      <w:r>
        <w:separator/>
      </w:r>
    </w:p>
  </w:footnote>
  <w:footnote w:type="continuationSeparator" w:id="0">
    <w:p w14:paraId="124E8B11" w14:textId="77777777" w:rsidR="008E3DFB" w:rsidRDefault="008E3DFB"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63C1A"/>
    <w:rsid w:val="00335779"/>
    <w:rsid w:val="003D08A4"/>
    <w:rsid w:val="004A7A57"/>
    <w:rsid w:val="00541C18"/>
    <w:rsid w:val="005772D2"/>
    <w:rsid w:val="00580384"/>
    <w:rsid w:val="0069423E"/>
    <w:rsid w:val="00831ADE"/>
    <w:rsid w:val="00841F25"/>
    <w:rsid w:val="008E3DFB"/>
    <w:rsid w:val="009364D9"/>
    <w:rsid w:val="009C79BB"/>
    <w:rsid w:val="00A43F5B"/>
    <w:rsid w:val="00AF3F66"/>
    <w:rsid w:val="00DE0411"/>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3D08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08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B67859-B2C4-40D5-907F-90E6DDCED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3</cp:revision>
  <cp:lastPrinted>2022-04-05T18:54:00Z</cp:lastPrinted>
  <dcterms:created xsi:type="dcterms:W3CDTF">2022-04-13T20:59:00Z</dcterms:created>
  <dcterms:modified xsi:type="dcterms:W3CDTF">2022-04-13T21:00:00Z</dcterms:modified>
</cp:coreProperties>
</file>